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E73" w:rsidRDefault="007B7E73" w:rsidP="007B7E73">
      <w:pPr>
        <w:autoSpaceDE w:val="0"/>
        <w:autoSpaceDN w:val="0"/>
        <w:adjustRightInd w:val="0"/>
        <w:rPr>
          <w:rFonts w:ascii="Calibri" w:hAnsi="Calibri" w:cs="Calibri"/>
          <w:i/>
          <w:iCs/>
          <w:lang w:val="en-US"/>
        </w:rPr>
      </w:pPr>
      <w:r>
        <w:rPr>
          <w:rFonts w:ascii="Calibri" w:hAnsi="Calibri" w:cs="Calibri"/>
          <w:i/>
          <w:iCs/>
          <w:lang w:val="en-US"/>
        </w:rPr>
        <w:t>Supplemental Figure 1 - Within-</w:t>
      </w:r>
      <w:proofErr w:type="spellStart"/>
      <w:r>
        <w:rPr>
          <w:rFonts w:ascii="Calibri" w:hAnsi="Calibri" w:cs="Calibri"/>
          <w:i/>
          <w:iCs/>
          <w:lang w:val="en-US"/>
        </w:rPr>
        <w:t>ramet</w:t>
      </w:r>
      <w:proofErr w:type="spellEnd"/>
      <w:r>
        <w:rPr>
          <w:rFonts w:ascii="Calibri" w:hAnsi="Calibri" w:cs="Calibri"/>
          <w:i/>
          <w:iCs/>
          <w:lang w:val="en-US"/>
        </w:rPr>
        <w:t xml:space="preserve"> </w:t>
      </w:r>
      <w:proofErr w:type="spellStart"/>
      <w:r>
        <w:rPr>
          <w:rFonts w:ascii="Calibri" w:hAnsi="Calibri" w:cs="Calibri"/>
          <w:i/>
          <w:iCs/>
          <w:lang w:val="en-US"/>
        </w:rPr>
        <w:t>pairwise</w:t>
      </w:r>
      <w:proofErr w:type="spellEnd"/>
      <w:r>
        <w:rPr>
          <w:rFonts w:ascii="Calibri" w:hAnsi="Calibri" w:cs="Calibri"/>
          <w:i/>
          <w:iCs/>
          <w:lang w:val="en-US"/>
        </w:rPr>
        <w:t xml:space="preserve"> genetic differences and genet trees</w:t>
      </w:r>
    </w:p>
    <w:p w:rsidR="007B7E73" w:rsidRDefault="007B7E73" w:rsidP="007B7E7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proofErr w:type="gramStart"/>
      <w:r>
        <w:rPr>
          <w:rFonts w:ascii="Calibri" w:hAnsi="Calibri" w:cs="Calibri"/>
          <w:lang w:val="en-US"/>
        </w:rPr>
        <w:t>Hierarchical clustering analysis of each sample within a site, using the 95</w:t>
      </w:r>
      <w:r>
        <w:rPr>
          <w:rFonts w:ascii="Calibri" w:hAnsi="Calibri" w:cs="Calibri"/>
          <w:vertAlign w:val="superscript"/>
          <w:lang w:val="en-US"/>
        </w:rPr>
        <w:t>th</w:t>
      </w:r>
      <w:r>
        <w:rPr>
          <w:rFonts w:ascii="Calibri" w:hAnsi="Calibri" w:cs="Calibri"/>
          <w:lang w:val="en-US"/>
        </w:rPr>
        <w:t xml:space="preserve"> percentile of the distribution of IBS as a </w:t>
      </w:r>
      <w:proofErr w:type="spellStart"/>
      <w:r>
        <w:rPr>
          <w:rFonts w:ascii="Calibri" w:hAnsi="Calibri" w:cs="Calibri"/>
          <w:lang w:val="en-US"/>
        </w:rPr>
        <w:t>clonality</w:t>
      </w:r>
      <w:proofErr w:type="spellEnd"/>
      <w:r>
        <w:rPr>
          <w:rFonts w:ascii="Calibri" w:hAnsi="Calibri" w:cs="Calibri"/>
          <w:lang w:val="en-US"/>
        </w:rPr>
        <w:t xml:space="preserve"> cutoff (blue line) to describe clones from thickets and isolated colony samples within each site.</w:t>
      </w:r>
      <w:proofErr w:type="gramEnd"/>
      <w:r>
        <w:rPr>
          <w:rFonts w:ascii="Calibri" w:hAnsi="Calibri" w:cs="Calibri"/>
          <w:lang w:val="en-US"/>
        </w:rPr>
        <w:t xml:space="preserve"> An additional example can be found in Figure </w:t>
      </w:r>
      <w:proofErr w:type="spellStart"/>
      <w:r>
        <w:rPr>
          <w:rFonts w:ascii="Calibri" w:hAnsi="Calibri" w:cs="Calibri"/>
          <w:lang w:val="en-US"/>
        </w:rPr>
        <w:t>2b</w:t>
      </w:r>
      <w:proofErr w:type="spellEnd"/>
      <w:r>
        <w:rPr>
          <w:rFonts w:ascii="Calibri" w:hAnsi="Calibri" w:cs="Calibri"/>
          <w:lang w:val="en-US"/>
        </w:rPr>
        <w:t>.</w:t>
      </w:r>
    </w:p>
    <w:p w:rsidR="007B7E73" w:rsidRDefault="007B7E73" w:rsidP="007B7E73">
      <w:pPr>
        <w:autoSpaceDE w:val="0"/>
        <w:autoSpaceDN w:val="0"/>
        <w:adjustRightInd w:val="0"/>
        <w:rPr>
          <w:rFonts w:ascii="Calibri" w:hAnsi="Calibri" w:cs="Calibri"/>
          <w:i/>
          <w:iCs/>
          <w:lang w:val="en-US"/>
        </w:rPr>
      </w:pPr>
    </w:p>
    <w:p w:rsidR="007B7E73" w:rsidRDefault="007B7E73" w:rsidP="007B7E73">
      <w:pPr>
        <w:autoSpaceDE w:val="0"/>
        <w:autoSpaceDN w:val="0"/>
        <w:adjustRightInd w:val="0"/>
        <w:rPr>
          <w:rFonts w:ascii="Calibri" w:hAnsi="Calibri" w:cs="Calibri"/>
          <w:i/>
          <w:iCs/>
          <w:lang w:val="en-US"/>
        </w:rPr>
      </w:pPr>
      <w:r>
        <w:rPr>
          <w:rFonts w:ascii="Calibri" w:hAnsi="Calibri" w:cs="Calibri"/>
          <w:i/>
          <w:iCs/>
          <w:lang w:val="en-US"/>
        </w:rPr>
        <w:t>Supplemental Figures 2-6 – Mosaic images for Florida plots</w:t>
      </w:r>
    </w:p>
    <w:p w:rsidR="007B7E73" w:rsidRDefault="007B7E73" w:rsidP="007B7E7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i/>
          <w:iCs/>
          <w:lang w:val="en-US"/>
        </w:rPr>
        <w:t>Supplemental Table 1 – Annotations and Locus Specific analyses for randomization</w:t>
      </w:r>
    </w:p>
    <w:p w:rsidR="007B7E73" w:rsidRDefault="007B7E73" w:rsidP="007B7E7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proofErr w:type="gramStart"/>
      <w:r>
        <w:rPr>
          <w:rFonts w:ascii="Calibri" w:hAnsi="Calibri" w:cs="Calibri"/>
          <w:lang w:val="en-US"/>
        </w:rPr>
        <w:t>Data on randomization results by locus for the 298 loci analyzed between Thickets and Isolated colonies.</w:t>
      </w:r>
      <w:proofErr w:type="gramEnd"/>
      <w:r>
        <w:rPr>
          <w:rFonts w:ascii="Calibri" w:hAnsi="Calibri" w:cs="Calibri"/>
          <w:lang w:val="en-US"/>
        </w:rPr>
        <w:t xml:space="preserve"> Proteins for all polymorphisms found in </w:t>
      </w:r>
      <w:proofErr w:type="spellStart"/>
      <w:r>
        <w:rPr>
          <w:rFonts w:ascii="Calibri" w:hAnsi="Calibri" w:cs="Calibri"/>
          <w:lang w:val="en-US"/>
        </w:rPr>
        <w:t>exons</w:t>
      </w:r>
      <w:proofErr w:type="spellEnd"/>
      <w:r>
        <w:rPr>
          <w:rFonts w:ascii="Calibri" w:hAnsi="Calibri" w:cs="Calibri"/>
          <w:lang w:val="en-US"/>
        </w:rPr>
        <w:t>, potential gene annotations.</w:t>
      </w:r>
    </w:p>
    <w:p w:rsidR="007B7E73" w:rsidRDefault="007B7E73" w:rsidP="007B7E7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240" w:lineRule="auto"/>
        <w:rPr>
          <w:rFonts w:ascii="Segoe Print" w:hAnsi="Segoe Print" w:cs="Segoe Print"/>
          <w:lang/>
        </w:rPr>
      </w:pPr>
    </w:p>
    <w:p w:rsidR="004A140A" w:rsidRDefault="004A140A"/>
    <w:sectPr w:rsidR="004A140A" w:rsidSect="0067534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B7E73"/>
    <w:rsid w:val="0000579E"/>
    <w:rsid w:val="000144B6"/>
    <w:rsid w:val="000156B6"/>
    <w:rsid w:val="00027CD3"/>
    <w:rsid w:val="000432A1"/>
    <w:rsid w:val="00046A37"/>
    <w:rsid w:val="0007374A"/>
    <w:rsid w:val="000760BF"/>
    <w:rsid w:val="00084EB9"/>
    <w:rsid w:val="000B2D7B"/>
    <w:rsid w:val="000B55D6"/>
    <w:rsid w:val="000C2EAA"/>
    <w:rsid w:val="000C5ACD"/>
    <w:rsid w:val="000C793C"/>
    <w:rsid w:val="000C7D28"/>
    <w:rsid w:val="000C7F51"/>
    <w:rsid w:val="000E6FDA"/>
    <w:rsid w:val="000E76EE"/>
    <w:rsid w:val="00112D21"/>
    <w:rsid w:val="00116FE8"/>
    <w:rsid w:val="00122A3D"/>
    <w:rsid w:val="001333AE"/>
    <w:rsid w:val="0013536B"/>
    <w:rsid w:val="00142844"/>
    <w:rsid w:val="00142B6C"/>
    <w:rsid w:val="0014569A"/>
    <w:rsid w:val="00151F9A"/>
    <w:rsid w:val="00152B80"/>
    <w:rsid w:val="00152C1E"/>
    <w:rsid w:val="00157FE2"/>
    <w:rsid w:val="0017600B"/>
    <w:rsid w:val="001818D1"/>
    <w:rsid w:val="00182AC7"/>
    <w:rsid w:val="001A6384"/>
    <w:rsid w:val="001B05C0"/>
    <w:rsid w:val="001C024F"/>
    <w:rsid w:val="001C143B"/>
    <w:rsid w:val="001C29AD"/>
    <w:rsid w:val="001C6966"/>
    <w:rsid w:val="001D3897"/>
    <w:rsid w:val="001D52CF"/>
    <w:rsid w:val="001D63AE"/>
    <w:rsid w:val="001D678A"/>
    <w:rsid w:val="001D7BDE"/>
    <w:rsid w:val="001D7C71"/>
    <w:rsid w:val="001F181C"/>
    <w:rsid w:val="001F4E16"/>
    <w:rsid w:val="001F6061"/>
    <w:rsid w:val="00204E81"/>
    <w:rsid w:val="00210BA4"/>
    <w:rsid w:val="00210E08"/>
    <w:rsid w:val="0021352B"/>
    <w:rsid w:val="002212B6"/>
    <w:rsid w:val="00224AA9"/>
    <w:rsid w:val="002307D9"/>
    <w:rsid w:val="0025566A"/>
    <w:rsid w:val="00260A26"/>
    <w:rsid w:val="00277B9D"/>
    <w:rsid w:val="002B183D"/>
    <w:rsid w:val="002B5635"/>
    <w:rsid w:val="002C2775"/>
    <w:rsid w:val="002E2C57"/>
    <w:rsid w:val="002F0E86"/>
    <w:rsid w:val="00307064"/>
    <w:rsid w:val="00322C1B"/>
    <w:rsid w:val="00366159"/>
    <w:rsid w:val="00376D18"/>
    <w:rsid w:val="00380E2A"/>
    <w:rsid w:val="0038518E"/>
    <w:rsid w:val="00392118"/>
    <w:rsid w:val="00394724"/>
    <w:rsid w:val="003A7C2C"/>
    <w:rsid w:val="003C45C6"/>
    <w:rsid w:val="003E442D"/>
    <w:rsid w:val="003E6A80"/>
    <w:rsid w:val="003F17D3"/>
    <w:rsid w:val="003F2B3D"/>
    <w:rsid w:val="00401866"/>
    <w:rsid w:val="00412AE7"/>
    <w:rsid w:val="00412D48"/>
    <w:rsid w:val="00416DF0"/>
    <w:rsid w:val="004210F6"/>
    <w:rsid w:val="00436346"/>
    <w:rsid w:val="00453276"/>
    <w:rsid w:val="00453FC1"/>
    <w:rsid w:val="004550EE"/>
    <w:rsid w:val="00457D7E"/>
    <w:rsid w:val="0046586E"/>
    <w:rsid w:val="00486185"/>
    <w:rsid w:val="004906D4"/>
    <w:rsid w:val="004A140A"/>
    <w:rsid w:val="004B28A2"/>
    <w:rsid w:val="004B4ABF"/>
    <w:rsid w:val="004C23C4"/>
    <w:rsid w:val="004C4EA8"/>
    <w:rsid w:val="004C7CA1"/>
    <w:rsid w:val="004D75DD"/>
    <w:rsid w:val="004F1207"/>
    <w:rsid w:val="004F585B"/>
    <w:rsid w:val="00505131"/>
    <w:rsid w:val="005059A7"/>
    <w:rsid w:val="00511FA1"/>
    <w:rsid w:val="00516C2F"/>
    <w:rsid w:val="00522036"/>
    <w:rsid w:val="005313BA"/>
    <w:rsid w:val="00533EE8"/>
    <w:rsid w:val="005344DF"/>
    <w:rsid w:val="0053463F"/>
    <w:rsid w:val="00572AD3"/>
    <w:rsid w:val="00573932"/>
    <w:rsid w:val="00576726"/>
    <w:rsid w:val="00585A57"/>
    <w:rsid w:val="00593033"/>
    <w:rsid w:val="005B1E78"/>
    <w:rsid w:val="005D04A3"/>
    <w:rsid w:val="005D2F20"/>
    <w:rsid w:val="005F0FDD"/>
    <w:rsid w:val="005F5665"/>
    <w:rsid w:val="00601D71"/>
    <w:rsid w:val="0060558A"/>
    <w:rsid w:val="0061370F"/>
    <w:rsid w:val="006206D1"/>
    <w:rsid w:val="00626F58"/>
    <w:rsid w:val="0064011A"/>
    <w:rsid w:val="00645E5D"/>
    <w:rsid w:val="00660FC3"/>
    <w:rsid w:val="00681A59"/>
    <w:rsid w:val="0068326F"/>
    <w:rsid w:val="00686304"/>
    <w:rsid w:val="006949E0"/>
    <w:rsid w:val="006B30AA"/>
    <w:rsid w:val="006C405A"/>
    <w:rsid w:val="006C5AB8"/>
    <w:rsid w:val="006E0835"/>
    <w:rsid w:val="006E33C3"/>
    <w:rsid w:val="006F0C68"/>
    <w:rsid w:val="006F799C"/>
    <w:rsid w:val="00715F29"/>
    <w:rsid w:val="00721C78"/>
    <w:rsid w:val="00722F30"/>
    <w:rsid w:val="007241E7"/>
    <w:rsid w:val="00725399"/>
    <w:rsid w:val="00732A83"/>
    <w:rsid w:val="007365AA"/>
    <w:rsid w:val="00745432"/>
    <w:rsid w:val="007517ED"/>
    <w:rsid w:val="00771288"/>
    <w:rsid w:val="00772F27"/>
    <w:rsid w:val="00774F0D"/>
    <w:rsid w:val="0078296E"/>
    <w:rsid w:val="00796708"/>
    <w:rsid w:val="007A4B57"/>
    <w:rsid w:val="007B7E73"/>
    <w:rsid w:val="007C6628"/>
    <w:rsid w:val="007D09E3"/>
    <w:rsid w:val="007D16B0"/>
    <w:rsid w:val="007D5A5D"/>
    <w:rsid w:val="007E2E88"/>
    <w:rsid w:val="00804F57"/>
    <w:rsid w:val="00807645"/>
    <w:rsid w:val="00811C14"/>
    <w:rsid w:val="0081365F"/>
    <w:rsid w:val="00820C6C"/>
    <w:rsid w:val="00832C24"/>
    <w:rsid w:val="008361E2"/>
    <w:rsid w:val="00841AA7"/>
    <w:rsid w:val="008442E5"/>
    <w:rsid w:val="0085140E"/>
    <w:rsid w:val="00866CEE"/>
    <w:rsid w:val="00872493"/>
    <w:rsid w:val="00872CEC"/>
    <w:rsid w:val="0087494E"/>
    <w:rsid w:val="0088281B"/>
    <w:rsid w:val="0089146D"/>
    <w:rsid w:val="008A2159"/>
    <w:rsid w:val="008A354A"/>
    <w:rsid w:val="008B02D9"/>
    <w:rsid w:val="008B076A"/>
    <w:rsid w:val="008B1E94"/>
    <w:rsid w:val="008C6EA2"/>
    <w:rsid w:val="008D1EDE"/>
    <w:rsid w:val="008D2563"/>
    <w:rsid w:val="008D3BF5"/>
    <w:rsid w:val="008D4CC6"/>
    <w:rsid w:val="008D6925"/>
    <w:rsid w:val="008E161A"/>
    <w:rsid w:val="008F1C67"/>
    <w:rsid w:val="008F3469"/>
    <w:rsid w:val="00901020"/>
    <w:rsid w:val="0091044B"/>
    <w:rsid w:val="00917854"/>
    <w:rsid w:val="0093059B"/>
    <w:rsid w:val="009323D3"/>
    <w:rsid w:val="00936064"/>
    <w:rsid w:val="009365EF"/>
    <w:rsid w:val="009433AA"/>
    <w:rsid w:val="009507D4"/>
    <w:rsid w:val="00960150"/>
    <w:rsid w:val="00960181"/>
    <w:rsid w:val="0096675F"/>
    <w:rsid w:val="00976679"/>
    <w:rsid w:val="00980D03"/>
    <w:rsid w:val="00980E1C"/>
    <w:rsid w:val="00993E3A"/>
    <w:rsid w:val="009A418C"/>
    <w:rsid w:val="009D45E1"/>
    <w:rsid w:val="009D5438"/>
    <w:rsid w:val="009E04EF"/>
    <w:rsid w:val="00A059BB"/>
    <w:rsid w:val="00A145DE"/>
    <w:rsid w:val="00A27F6D"/>
    <w:rsid w:val="00A32B5C"/>
    <w:rsid w:val="00A41DCA"/>
    <w:rsid w:val="00A554C0"/>
    <w:rsid w:val="00A63FDA"/>
    <w:rsid w:val="00A727A0"/>
    <w:rsid w:val="00A76257"/>
    <w:rsid w:val="00A862AC"/>
    <w:rsid w:val="00AA59E4"/>
    <w:rsid w:val="00AB7894"/>
    <w:rsid w:val="00AC484C"/>
    <w:rsid w:val="00AD10E6"/>
    <w:rsid w:val="00AD2679"/>
    <w:rsid w:val="00AE3093"/>
    <w:rsid w:val="00AF0095"/>
    <w:rsid w:val="00B036CE"/>
    <w:rsid w:val="00B04316"/>
    <w:rsid w:val="00B057BA"/>
    <w:rsid w:val="00B05EEB"/>
    <w:rsid w:val="00B06F5F"/>
    <w:rsid w:val="00B076C2"/>
    <w:rsid w:val="00B123C4"/>
    <w:rsid w:val="00B217D3"/>
    <w:rsid w:val="00B23011"/>
    <w:rsid w:val="00B23FA7"/>
    <w:rsid w:val="00B40AD7"/>
    <w:rsid w:val="00B42034"/>
    <w:rsid w:val="00B43B69"/>
    <w:rsid w:val="00B532CA"/>
    <w:rsid w:val="00B8698D"/>
    <w:rsid w:val="00B94AE6"/>
    <w:rsid w:val="00BB3B06"/>
    <w:rsid w:val="00BE4CD0"/>
    <w:rsid w:val="00BF37DC"/>
    <w:rsid w:val="00BF6020"/>
    <w:rsid w:val="00C062B9"/>
    <w:rsid w:val="00C124A9"/>
    <w:rsid w:val="00C12FA4"/>
    <w:rsid w:val="00C218E6"/>
    <w:rsid w:val="00C31ED3"/>
    <w:rsid w:val="00C32215"/>
    <w:rsid w:val="00C40FC6"/>
    <w:rsid w:val="00C471C9"/>
    <w:rsid w:val="00C62883"/>
    <w:rsid w:val="00C700EC"/>
    <w:rsid w:val="00C70C90"/>
    <w:rsid w:val="00C71231"/>
    <w:rsid w:val="00C72C17"/>
    <w:rsid w:val="00C7421F"/>
    <w:rsid w:val="00C92180"/>
    <w:rsid w:val="00C9350A"/>
    <w:rsid w:val="00C95FDC"/>
    <w:rsid w:val="00C965A6"/>
    <w:rsid w:val="00CA1288"/>
    <w:rsid w:val="00CB0061"/>
    <w:rsid w:val="00CB4E90"/>
    <w:rsid w:val="00CD0B89"/>
    <w:rsid w:val="00CD414C"/>
    <w:rsid w:val="00CE5C34"/>
    <w:rsid w:val="00CE6EAE"/>
    <w:rsid w:val="00CF4112"/>
    <w:rsid w:val="00CF672D"/>
    <w:rsid w:val="00D046E5"/>
    <w:rsid w:val="00D0693A"/>
    <w:rsid w:val="00D104B4"/>
    <w:rsid w:val="00D14F33"/>
    <w:rsid w:val="00D228F4"/>
    <w:rsid w:val="00D2338F"/>
    <w:rsid w:val="00D31209"/>
    <w:rsid w:val="00D414E7"/>
    <w:rsid w:val="00D475D4"/>
    <w:rsid w:val="00D5090F"/>
    <w:rsid w:val="00D54FCD"/>
    <w:rsid w:val="00D6077F"/>
    <w:rsid w:val="00D92BA6"/>
    <w:rsid w:val="00DB5AA5"/>
    <w:rsid w:val="00DB744C"/>
    <w:rsid w:val="00DC4773"/>
    <w:rsid w:val="00DC59EE"/>
    <w:rsid w:val="00DD5679"/>
    <w:rsid w:val="00DD6B40"/>
    <w:rsid w:val="00DD787F"/>
    <w:rsid w:val="00DE08FF"/>
    <w:rsid w:val="00DE5A8E"/>
    <w:rsid w:val="00DF6C92"/>
    <w:rsid w:val="00E15DA3"/>
    <w:rsid w:val="00E167C6"/>
    <w:rsid w:val="00E179D8"/>
    <w:rsid w:val="00E3387F"/>
    <w:rsid w:val="00E33ADA"/>
    <w:rsid w:val="00E35B0D"/>
    <w:rsid w:val="00E41772"/>
    <w:rsid w:val="00E4591F"/>
    <w:rsid w:val="00E52027"/>
    <w:rsid w:val="00E72B21"/>
    <w:rsid w:val="00E90960"/>
    <w:rsid w:val="00E94BA6"/>
    <w:rsid w:val="00EA1C88"/>
    <w:rsid w:val="00EA2879"/>
    <w:rsid w:val="00EA3A5F"/>
    <w:rsid w:val="00EB31F7"/>
    <w:rsid w:val="00EC2994"/>
    <w:rsid w:val="00EC4203"/>
    <w:rsid w:val="00EC443F"/>
    <w:rsid w:val="00ED0733"/>
    <w:rsid w:val="00EE15C6"/>
    <w:rsid w:val="00EE3FE0"/>
    <w:rsid w:val="00EE4C53"/>
    <w:rsid w:val="00EF4B2C"/>
    <w:rsid w:val="00EF5659"/>
    <w:rsid w:val="00F013D5"/>
    <w:rsid w:val="00F1393D"/>
    <w:rsid w:val="00F16BDF"/>
    <w:rsid w:val="00F17454"/>
    <w:rsid w:val="00F306B2"/>
    <w:rsid w:val="00F3541A"/>
    <w:rsid w:val="00F448B7"/>
    <w:rsid w:val="00F46C47"/>
    <w:rsid w:val="00F513DE"/>
    <w:rsid w:val="00F75CED"/>
    <w:rsid w:val="00F80B88"/>
    <w:rsid w:val="00F91BAC"/>
    <w:rsid w:val="00F949AF"/>
    <w:rsid w:val="00F958F9"/>
    <w:rsid w:val="00F97A36"/>
    <w:rsid w:val="00FA43B8"/>
    <w:rsid w:val="00FA7D31"/>
    <w:rsid w:val="00FB094D"/>
    <w:rsid w:val="00FC20FF"/>
    <w:rsid w:val="00FD3AD8"/>
    <w:rsid w:val="00FD4C41"/>
    <w:rsid w:val="00FE53D7"/>
    <w:rsid w:val="00FF1ADB"/>
    <w:rsid w:val="00FF399B"/>
    <w:rsid w:val="00FF6150"/>
    <w:rsid w:val="00FF7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Microsoft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9-02-20T07:35:00Z</dcterms:created>
  <dcterms:modified xsi:type="dcterms:W3CDTF">2019-02-20T07:35:00Z</dcterms:modified>
</cp:coreProperties>
</file>